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F0E" w:rsidRPr="00BA0312" w:rsidRDefault="00DD7F0E" w:rsidP="00DD7F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Batang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Batang" w:hAnsi="Times New Roman" w:cs="Times New Roman"/>
          <w:b/>
          <w:sz w:val="24"/>
          <w:szCs w:val="24"/>
        </w:rPr>
        <w:t>3</w:t>
      </w:r>
      <w:bookmarkStart w:id="0" w:name="_GoBack"/>
      <w:bookmarkEnd w:id="0"/>
      <w:r>
        <w:rPr>
          <w:rFonts w:ascii="Times New Roman" w:eastAsia="Batang" w:hAnsi="Times New Roman" w:cs="Times New Roman"/>
          <w:b/>
          <w:sz w:val="24"/>
          <w:szCs w:val="24"/>
        </w:rPr>
        <w:t xml:space="preserve">: </w:t>
      </w:r>
      <w:r w:rsidRPr="00BA031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BA0312">
        <w:rPr>
          <w:rFonts w:ascii="Times New Roman" w:hAnsi="Times New Roman" w:cs="Times New Roman"/>
          <w:b/>
          <w:sz w:val="24"/>
          <w:szCs w:val="24"/>
        </w:rPr>
        <w:t>.</w:t>
      </w:r>
      <w:r w:rsidRPr="00BA0312">
        <w:rPr>
          <w:rFonts w:ascii="Times New Roman" w:hAnsi="Times New Roman" w:cs="Times New Roman"/>
          <w:sz w:val="24"/>
          <w:szCs w:val="24"/>
        </w:rPr>
        <w:t xml:space="preserve"> </w:t>
      </w:r>
      <w:r w:rsidRPr="00BA0312">
        <w:rPr>
          <w:rFonts w:ascii="Times New Roman" w:eastAsia="Batang" w:hAnsi="Times New Roman" w:cs="Times New Roman"/>
          <w:sz w:val="24"/>
          <w:szCs w:val="24"/>
        </w:rPr>
        <w:t>List of primers used in this study</w:t>
      </w:r>
      <w:r w:rsidRPr="00BA031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943"/>
        <w:gridCol w:w="3944"/>
      </w:tblGrid>
      <w:tr w:rsidR="00DD7F0E" w:rsidRPr="00BA0312" w:rsidTr="005112A3">
        <w:trPr>
          <w:trHeight w:val="597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b/>
                <w:sz w:val="24"/>
                <w:szCs w:val="24"/>
              </w:rPr>
              <w:t>Primer (Forward)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b/>
                <w:sz w:val="24"/>
                <w:szCs w:val="24"/>
              </w:rPr>
              <w:t>Primer (Reverse)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ALB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TTATGCCCCGGAACTCCTTT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AGTCTCTGTTTGGCAGACGAA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GGACTTCGAGCAAGAGATGG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sz w:val="24"/>
                <w:szCs w:val="24"/>
              </w:rPr>
              <w:t>AGCACTGTGTTGGCGTACAG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CK8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CATAGACAAGGTACGGTTCC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CCTAAGGTTGTTGATGTAGC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CK18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AGCTGCTCCATCTGTAGGG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CACAGTCTGCTGAGGTTGGA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CYP3A4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CTTCATCCAATGGACTGCATAAAT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CCCAAGTATAACACTCTACACAGACAA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CYP4A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CACCACAACCCAAAAGTGTG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CAGTTCCTTGATCCTCCT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C45E6B" w:rsidRDefault="00DD7F0E" w:rsidP="005112A3">
            <w:pPr>
              <w:jc w:val="left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C45E6B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</w:rPr>
              <w:t>D</w:t>
            </w:r>
            <w:r w:rsidRPr="00C45E6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GAT2</w:t>
            </w:r>
          </w:p>
        </w:tc>
        <w:tc>
          <w:tcPr>
            <w:tcW w:w="3943" w:type="dxa"/>
            <w:vAlign w:val="center"/>
          </w:tcPr>
          <w:p w:rsidR="00DD7F0E" w:rsidRPr="00C45E6B" w:rsidRDefault="00DD7F0E" w:rsidP="005112A3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AGTGGCAATGCTATCATCAT</w:t>
            </w:r>
          </w:p>
        </w:tc>
        <w:tc>
          <w:tcPr>
            <w:tcW w:w="3944" w:type="dxa"/>
            <w:vAlign w:val="center"/>
          </w:tcPr>
          <w:p w:rsidR="00DD7F0E" w:rsidRPr="00C45E6B" w:rsidRDefault="00DD7F0E" w:rsidP="005112A3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GAGGCCTCGACCATGGAAGAT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FASN</w:t>
            </w:r>
          </w:p>
        </w:tc>
        <w:tc>
          <w:tcPr>
            <w:tcW w:w="3943" w:type="dxa"/>
            <w:vAlign w:val="center"/>
          </w:tcPr>
          <w:p w:rsidR="00DD7F0E" w:rsidRPr="00093708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TACACACCCAAGGCCAAGTA</w:t>
            </w:r>
          </w:p>
        </w:tc>
        <w:tc>
          <w:tcPr>
            <w:tcW w:w="3944" w:type="dxa"/>
            <w:vAlign w:val="center"/>
          </w:tcPr>
          <w:p w:rsidR="00DD7F0E" w:rsidRPr="00093708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ACGTGGACGGATACTTTCC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G6pase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GGTTGGGATTCTGGGCTGT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CTACACCCAGTCCCTTGAG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HNF-4</w:t>
            </w:r>
            <w:r w:rsidRPr="00BA0312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α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GCCAAGTACATCCCAGCTTT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CAGCACCAGCTCGTCAAGG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C45E6B" w:rsidRDefault="00DD7F0E" w:rsidP="005112A3">
            <w:pPr>
              <w:jc w:val="left"/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</w:pPr>
            <w:r w:rsidRPr="00C45E6B">
              <w:rPr>
                <w:rFonts w:ascii="Times New Roman" w:hAnsi="Times New Roman" w:cs="Times New Roman" w:hint="eastAsia"/>
                <w:i/>
                <w:color w:val="FF0000"/>
                <w:sz w:val="24"/>
                <w:szCs w:val="24"/>
              </w:rPr>
              <w:t>P</w:t>
            </w:r>
            <w:r w:rsidRPr="00C45E6B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EPCK</w:t>
            </w:r>
          </w:p>
        </w:tc>
        <w:tc>
          <w:tcPr>
            <w:tcW w:w="3943" w:type="dxa"/>
            <w:vAlign w:val="center"/>
          </w:tcPr>
          <w:p w:rsidR="00DD7F0E" w:rsidRPr="00C45E6B" w:rsidRDefault="00DD7F0E" w:rsidP="005112A3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G</w:t>
            </w:r>
            <w:r w:rsidRPr="00C45E6B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TTCAATGCCAGGTTCCCAG</w:t>
            </w:r>
          </w:p>
        </w:tc>
        <w:tc>
          <w:tcPr>
            <w:tcW w:w="3944" w:type="dxa"/>
            <w:vAlign w:val="center"/>
          </w:tcPr>
          <w:p w:rsidR="00DD7F0E" w:rsidRPr="00C45E6B" w:rsidRDefault="00DD7F0E" w:rsidP="005112A3">
            <w:pPr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C45E6B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C45E6B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TGCAGGCCAGTTGTTGAC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PGC-1a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GCCCTGGATTGTTGACATGA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TTGTCAGGCTGGGGGTAGG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RBP-4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GAGTTCTCCGTGGACGAGAC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CCAGTGGTCATCATTTCCTTTC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SREBP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CAGCGAGGCGGCTTTGGAGCAG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CATGTCTTCGATGTCGGTCAG</w:t>
            </w:r>
          </w:p>
        </w:tc>
      </w:tr>
      <w:tr w:rsidR="00DD7F0E" w:rsidRPr="00BA0312" w:rsidTr="005112A3">
        <w:trPr>
          <w:trHeight w:val="415"/>
        </w:trPr>
        <w:tc>
          <w:tcPr>
            <w:tcW w:w="1129" w:type="dxa"/>
            <w:vAlign w:val="center"/>
          </w:tcPr>
          <w:p w:rsidR="00DD7F0E" w:rsidRPr="00BA0312" w:rsidRDefault="00DD7F0E" w:rsidP="005112A3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A0312">
              <w:rPr>
                <w:rFonts w:ascii="Times New Roman" w:hAnsi="Times New Roman" w:cs="Times New Roman"/>
                <w:i/>
                <w:sz w:val="24"/>
                <w:szCs w:val="24"/>
              </w:rPr>
              <w:t>TTR</w:t>
            </w:r>
          </w:p>
        </w:tc>
        <w:tc>
          <w:tcPr>
            <w:tcW w:w="3943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TGGGAGCCATTTGCCTCTG</w:t>
            </w:r>
          </w:p>
        </w:tc>
        <w:tc>
          <w:tcPr>
            <w:tcW w:w="3944" w:type="dxa"/>
            <w:vAlign w:val="center"/>
          </w:tcPr>
          <w:p w:rsidR="00DD7F0E" w:rsidRPr="00BA0312" w:rsidRDefault="00DD7F0E" w:rsidP="005112A3">
            <w:pPr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312">
              <w:rPr>
                <w:rFonts w:ascii="Times New Roman" w:eastAsia="Malgun Gothic" w:hAnsi="Times New Roman" w:cs="Times New Roman"/>
                <w:sz w:val="24"/>
                <w:szCs w:val="24"/>
              </w:rPr>
              <w:t>AGCCGTGGTGGAATAGGAGTA</w:t>
            </w:r>
          </w:p>
        </w:tc>
      </w:tr>
    </w:tbl>
    <w:p w:rsidR="006038CD" w:rsidRPr="00DD7F0E" w:rsidRDefault="006038CD" w:rsidP="00DD7F0E"/>
    <w:sectPr w:rsidR="006038CD" w:rsidRPr="00DD7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C0A"/>
    <w:rsid w:val="0030255C"/>
    <w:rsid w:val="00344E31"/>
    <w:rsid w:val="006038CD"/>
    <w:rsid w:val="008C2A58"/>
    <w:rsid w:val="00B31B05"/>
    <w:rsid w:val="00DD7F0E"/>
    <w:rsid w:val="00E6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C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C0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46</Characters>
  <Application>Microsoft Office Word</Application>
  <DocSecurity>0</DocSecurity>
  <Lines>3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DANAG</dc:creator>
  <cp:lastModifiedBy>JDANAG</cp:lastModifiedBy>
  <cp:revision>2</cp:revision>
  <dcterms:created xsi:type="dcterms:W3CDTF">2019-08-01T15:21:00Z</dcterms:created>
  <dcterms:modified xsi:type="dcterms:W3CDTF">2019-08-01T15:21:00Z</dcterms:modified>
</cp:coreProperties>
</file>